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E0EED" w14:textId="410AC165" w:rsidR="00FB70AD" w:rsidRPr="00547F73" w:rsidRDefault="00547F73" w:rsidP="000E46BE">
      <w:pPr>
        <w:rPr>
          <w:rFonts w:ascii="Times New Roman" w:hAnsi="Times New Roman" w:cs="Times New Roman"/>
        </w:rPr>
      </w:pPr>
      <w:r w:rsidRPr="00547F73">
        <w:rPr>
          <w:rFonts w:ascii="Times New Roman" w:hAnsi="Times New Roman" w:cs="Times New Roman"/>
        </w:rPr>
        <w:t>Supplementary information</w:t>
      </w:r>
    </w:p>
    <w:p w14:paraId="25F8BDE7" w14:textId="77777777" w:rsidR="005F1369" w:rsidRPr="00547F73" w:rsidRDefault="005F1369" w:rsidP="000E46BE">
      <w:pPr>
        <w:rPr>
          <w:rFonts w:ascii="Times New Roman" w:hAnsi="Times New Roman" w:cs="Times New Roman"/>
        </w:rPr>
      </w:pPr>
    </w:p>
    <w:p w14:paraId="0CF9905B" w14:textId="0F837ECD" w:rsidR="00547F73" w:rsidRPr="00547F73" w:rsidRDefault="00547F73" w:rsidP="000E4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Pr="00547F73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618D6">
        <w:rPr>
          <w:rFonts w:ascii="Times New Roman" w:hAnsi="Times New Roman" w:cs="Times New Roman" w:hint="eastAsia"/>
          <w:b/>
          <w:color w:val="000000" w:themeColor="text1"/>
        </w:rPr>
        <w:t>1</w:t>
      </w:r>
      <w:r w:rsidRPr="00547F73">
        <w:rPr>
          <w:rFonts w:ascii="Times New Roman" w:hAnsi="Times New Roman" w:cs="Times New Roman"/>
          <w:b/>
          <w:color w:val="000000" w:themeColor="text1"/>
        </w:rPr>
        <w:t>.</w:t>
      </w:r>
      <w:r w:rsidRPr="00547F73">
        <w:rPr>
          <w:rFonts w:ascii="Times New Roman" w:hAnsi="Times New Roman" w:cs="Times New Roman"/>
        </w:rPr>
        <w:t xml:space="preserve"> Incidence and risk of </w:t>
      </w:r>
      <w:proofErr w:type="spellStart"/>
      <w:r w:rsidRPr="00547F73">
        <w:rPr>
          <w:rFonts w:ascii="Times New Roman" w:hAnsi="Times New Roman" w:cs="Times New Roman"/>
        </w:rPr>
        <w:t>pSS</w:t>
      </w:r>
      <w:proofErr w:type="spellEnd"/>
      <w:r w:rsidRPr="00547F73">
        <w:rPr>
          <w:rFonts w:ascii="Times New Roman" w:hAnsi="Times New Roman" w:cs="Times New Roman"/>
        </w:rPr>
        <w:t xml:space="preserve"> in participants exposed to PM</w:t>
      </w:r>
      <w:r w:rsidRPr="00547F73">
        <w:rPr>
          <w:rFonts w:ascii="Times New Roman" w:hAnsi="Times New Roman" w:cs="Times New Roman"/>
          <w:vertAlign w:val="subscript"/>
        </w:rPr>
        <w:t>10</w:t>
      </w:r>
      <w:r w:rsidRPr="00547F73">
        <w:rPr>
          <w:rFonts w:ascii="Times New Roman" w:hAnsi="Times New Roman" w:cs="Times New Roman"/>
        </w:rPr>
        <w:t>, PM</w:t>
      </w:r>
      <w:r w:rsidRPr="00547F73">
        <w:rPr>
          <w:rFonts w:ascii="Times New Roman" w:hAnsi="Times New Roman" w:cs="Times New Roman"/>
          <w:vertAlign w:val="subscript"/>
        </w:rPr>
        <w:t>2.5</w:t>
      </w:r>
      <w:r w:rsidRPr="00547F73">
        <w:rPr>
          <w:rFonts w:ascii="Times New Roman" w:hAnsi="Times New Roman" w:cs="Times New Roman"/>
        </w:rPr>
        <w:t>, NO</w:t>
      </w:r>
      <w:r w:rsidRPr="00547F73">
        <w:rPr>
          <w:rFonts w:ascii="Times New Roman" w:hAnsi="Times New Roman" w:cs="Times New Roman"/>
          <w:vertAlign w:val="subscript"/>
        </w:rPr>
        <w:t>x</w:t>
      </w:r>
      <w:r w:rsidRPr="00547F73">
        <w:rPr>
          <w:rFonts w:ascii="Times New Roman" w:hAnsi="Times New Roman" w:cs="Times New Roman"/>
        </w:rPr>
        <w:t>, and NO</w:t>
      </w:r>
      <w:r w:rsidRPr="00547F73">
        <w:rPr>
          <w:rFonts w:ascii="Times New Roman" w:hAnsi="Times New Roman" w:cs="Times New Roman"/>
          <w:vertAlign w:val="subscript"/>
        </w:rPr>
        <w:t>2</w:t>
      </w:r>
      <w:r w:rsidRPr="00547F73">
        <w:rPr>
          <w:rFonts w:ascii="Times New Roman" w:hAnsi="Times New Roman" w:cs="Times New Roman"/>
        </w:rPr>
        <w:t>.</w:t>
      </w:r>
    </w:p>
    <w:tbl>
      <w:tblPr>
        <w:tblW w:w="836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39"/>
        <w:gridCol w:w="769"/>
        <w:gridCol w:w="597"/>
        <w:gridCol w:w="781"/>
        <w:gridCol w:w="721"/>
        <w:gridCol w:w="567"/>
        <w:gridCol w:w="1258"/>
        <w:gridCol w:w="567"/>
        <w:gridCol w:w="1366"/>
      </w:tblGrid>
      <w:tr w:rsidR="00547F73" w:rsidRPr="00547F73" w14:paraId="6DABAAB9" w14:textId="77777777" w:rsidTr="00547F73">
        <w:trPr>
          <w:trHeight w:val="317"/>
        </w:trPr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9F5C9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6E50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lutant  levels</w:t>
            </w:r>
            <w:proofErr w:type="gramEnd"/>
            <w:r w:rsidRPr="00547F73">
              <w:rPr>
                <w:rFonts w:cs="Calibri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D228C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32900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Y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8E488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3EEE0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FED6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4579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R</w:t>
            </w:r>
            <w:proofErr w:type="spellEnd"/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0683D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</w:tr>
      <w:tr w:rsidR="00547F73" w:rsidRPr="00547F73" w14:paraId="3A71427D" w14:textId="77777777" w:rsidTr="00547F73">
        <w:trPr>
          <w:trHeight w:val="171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6EB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72D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CF9C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6E08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2B5C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250A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C873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B91F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AFD4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47F73" w:rsidRPr="00547F73" w14:paraId="6F1AB531" w14:textId="77777777" w:rsidTr="00547F73">
        <w:trPr>
          <w:trHeight w:val="171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938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1(&lt;51.6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348C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76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D9E5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E368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65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F5FB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78ED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CE4D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2E47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1489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F73" w:rsidRPr="00547F73" w14:paraId="703C8482" w14:textId="77777777" w:rsidTr="00547F73">
        <w:trPr>
          <w:trHeight w:val="30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0871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2(51.6-55.9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C9C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22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41A3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F788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03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1D22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7D9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D45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98, 2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AFD9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F20C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03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8)*</w:t>
            </w:r>
            <w:proofErr w:type="gramEnd"/>
          </w:p>
        </w:tc>
      </w:tr>
      <w:tr w:rsidR="00547F73" w:rsidRPr="00547F73" w14:paraId="1F9F3B2D" w14:textId="77777777" w:rsidTr="00547F73">
        <w:trPr>
          <w:trHeight w:val="30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5A5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3(55.9-68.6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E520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1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C4B6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238D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32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C339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23D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E46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06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2)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F480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8500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13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9)*</w:t>
            </w:r>
            <w:proofErr w:type="gram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47F73" w:rsidRPr="00547F73" w14:paraId="23A46A28" w14:textId="77777777" w:rsidTr="00547F73">
        <w:trPr>
          <w:trHeight w:val="180"/>
        </w:trPr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DEF9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4(</w:t>
            </w:r>
            <w:r w:rsidRPr="00547F73">
              <w:rPr>
                <w:rFonts w:ascii="新細明體" w:hAnsi="新細明體" w:hint="eastAsia"/>
                <w:color w:val="000000"/>
                <w:kern w:val="0"/>
                <w:sz w:val="18"/>
                <w:szCs w:val="18"/>
              </w:rPr>
              <w:t>≧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8.6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D16D9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20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25600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A2FAB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80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37BBA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8E68C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6B52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54, 1.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11DD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2BE8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56, 1.35)</w:t>
            </w:r>
          </w:p>
        </w:tc>
      </w:tr>
      <w:tr w:rsidR="00547F73" w:rsidRPr="00547F73" w14:paraId="11EC5D08" w14:textId="77777777" w:rsidTr="00547F73">
        <w:trPr>
          <w:trHeight w:val="171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58F2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22A4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C89E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237A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BD23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BBEF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9FF5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5590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3742A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47F73" w:rsidRPr="00547F73" w14:paraId="774BFD08" w14:textId="77777777" w:rsidTr="00547F73">
        <w:trPr>
          <w:trHeight w:val="171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B35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1(&lt;29.5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6D6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8707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D369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67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4201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F88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316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4A1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DA2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F73" w:rsidRPr="00547F73" w14:paraId="4BAC25E9" w14:textId="77777777" w:rsidTr="00547F73">
        <w:trPr>
          <w:trHeight w:val="30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0734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2(29.5-33.3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33E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3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E35D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3F93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958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CD9B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A00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1BF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.32,.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)*</w:t>
            </w:r>
            <w:proofErr w:type="gram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8A07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0A54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35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3)*</w:t>
            </w:r>
            <w:proofErr w:type="gram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47F73" w:rsidRPr="00547F73" w14:paraId="1C288918" w14:textId="77777777" w:rsidTr="00547F73">
        <w:trPr>
          <w:trHeight w:val="30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3CF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Q3(33.3-41.2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1AC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11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744E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7B4C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32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FDD6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B6E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DD0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12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8)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AA29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BA4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14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7)*</w:t>
            </w:r>
            <w:proofErr w:type="gramEnd"/>
          </w:p>
        </w:tc>
      </w:tr>
      <w:tr w:rsidR="00547F73" w:rsidRPr="00547F73" w14:paraId="3E3B113D" w14:textId="77777777" w:rsidTr="00547F73">
        <w:trPr>
          <w:trHeight w:val="180"/>
        </w:trPr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019E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4(</w:t>
            </w:r>
            <w:r w:rsidRPr="00547F73">
              <w:rPr>
                <w:rFonts w:ascii="新細明體" w:hAnsi="新細明體" w:hint="eastAsia"/>
                <w:color w:val="000000"/>
                <w:kern w:val="0"/>
                <w:sz w:val="18"/>
                <w:szCs w:val="18"/>
              </w:rPr>
              <w:t>≧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41.2 </w:t>
            </w:r>
            <w:proofErr w:type="spell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m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DEDD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67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9F274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06F919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956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F0D53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EE972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E680C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73, 1.9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A5F9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1E56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75, 2.03)</w:t>
            </w:r>
          </w:p>
        </w:tc>
      </w:tr>
      <w:tr w:rsidR="00547F73" w:rsidRPr="00547F73" w14:paraId="3705A948" w14:textId="77777777" w:rsidTr="00547F73">
        <w:trPr>
          <w:trHeight w:val="171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230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x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BE61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7778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DD1C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3C96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0FEC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AAE1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1A8F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A8DB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47F73" w:rsidRPr="00547F73" w14:paraId="1309251E" w14:textId="77777777" w:rsidTr="00547F73">
        <w:trPr>
          <w:trHeight w:val="152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132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1(&lt;23.4 ppb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DEB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06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215E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FBFA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60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5DB9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22A7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2D19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E18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38B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F73" w:rsidRPr="00547F73" w14:paraId="02C71056" w14:textId="77777777" w:rsidTr="00547F73">
        <w:trPr>
          <w:trHeight w:val="152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B8CD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(23.4-32.0 ppb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868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30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FFFA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0677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472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EBC2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33D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7C94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72, 1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04B1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5ECB7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77, 1.81)</w:t>
            </w:r>
          </w:p>
        </w:tc>
      </w:tr>
      <w:tr w:rsidR="00547F73" w:rsidRPr="00547F73" w14:paraId="616EBFB3" w14:textId="77777777" w:rsidTr="00547F73">
        <w:trPr>
          <w:trHeight w:val="30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5D6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3(32.0-38.6 ppb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028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21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D7E7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9C58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00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DD99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F35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8317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12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5)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B017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5F09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22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1)*</w:t>
            </w:r>
            <w:proofErr w:type="gram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547F73" w:rsidRPr="00547F73" w14:paraId="79E59565" w14:textId="77777777" w:rsidTr="00547F73">
        <w:trPr>
          <w:trHeight w:val="161"/>
        </w:trPr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D114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4(</w:t>
            </w:r>
            <w:r w:rsidRPr="00547F73">
              <w:rPr>
                <w:rFonts w:ascii="新細明體" w:hAnsi="新細明體" w:hint="eastAsia"/>
                <w:color w:val="000000"/>
                <w:kern w:val="0"/>
                <w:sz w:val="18"/>
                <w:szCs w:val="18"/>
              </w:rPr>
              <w:t>≧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6 ppb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D26D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70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D8C42D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ACEA8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482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6FAD7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1F508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1EF1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84, 1.9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E7EF4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92D90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89, 2.07)</w:t>
            </w:r>
          </w:p>
        </w:tc>
      </w:tr>
      <w:tr w:rsidR="00547F73" w:rsidRPr="00547F73" w14:paraId="3950D78D" w14:textId="77777777" w:rsidTr="00547F73">
        <w:trPr>
          <w:trHeight w:val="171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4AB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0E40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508B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AD2D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98F88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3BBC" w14:textId="77777777" w:rsidR="00547F73" w:rsidRPr="00547F73" w:rsidRDefault="00547F73" w:rsidP="000E46B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6148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D3A8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BF54" w14:textId="77777777" w:rsidR="00547F73" w:rsidRPr="00547F73" w:rsidRDefault="00547F73" w:rsidP="000E46BE">
            <w:pPr>
              <w:widowControl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47F73" w:rsidRPr="00547F73" w14:paraId="00BC816F" w14:textId="77777777" w:rsidTr="00547F73">
        <w:trPr>
          <w:trHeight w:val="152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147C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1(&lt;18.2 ppb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D834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20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FFCF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7587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32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80E7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F4FC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43E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0003D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0AE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47F73" w:rsidRPr="00547F73" w14:paraId="3DB033E5" w14:textId="77777777" w:rsidTr="00547F73">
        <w:trPr>
          <w:trHeight w:val="152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2011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2(18.2-23.7 ppb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147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94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6BA1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DB1F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04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3A16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215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5EDA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73, 1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8CEB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BDEE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 ,</w:t>
            </w:r>
            <w:proofErr w:type="gramEnd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1.83)</w:t>
            </w:r>
          </w:p>
        </w:tc>
      </w:tr>
      <w:tr w:rsidR="00547F73" w:rsidRPr="00547F73" w14:paraId="4F448EF5" w14:textId="77777777" w:rsidTr="00547F73">
        <w:trPr>
          <w:trHeight w:val="307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A944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3(23.7-27.5 ppb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5DB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3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D7F3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4E09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22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710F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125C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18F5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0.94, 2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380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751C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03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0)*</w:t>
            </w:r>
            <w:proofErr w:type="gramEnd"/>
          </w:p>
        </w:tc>
      </w:tr>
      <w:tr w:rsidR="00547F73" w:rsidRPr="00547F73" w14:paraId="465A40D1" w14:textId="77777777" w:rsidTr="00547F73">
        <w:trPr>
          <w:trHeight w:val="31"/>
        </w:trPr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2D3A67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4(</w:t>
            </w:r>
            <w:r w:rsidRPr="00547F73">
              <w:rPr>
                <w:rFonts w:ascii="新細明體" w:hAnsi="新細明體" w:hint="eastAsia"/>
                <w:color w:val="000000"/>
                <w:kern w:val="0"/>
                <w:sz w:val="18"/>
                <w:szCs w:val="18"/>
              </w:rPr>
              <w:t>≧</w:t>
            </w: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5 ppb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63C63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426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779EF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D82BF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22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D805A" w14:textId="77777777" w:rsidR="00547F73" w:rsidRPr="00547F73" w:rsidRDefault="00547F73" w:rsidP="000E46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1C18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B52A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01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2)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E6E56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BD6BF" w14:textId="77777777" w:rsidR="00547F73" w:rsidRPr="00547F73" w:rsidRDefault="00547F73" w:rsidP="000E46B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1.08, </w:t>
            </w:r>
            <w:proofErr w:type="gramStart"/>
            <w:r w:rsidRPr="00547F7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9)*</w:t>
            </w:r>
            <w:proofErr w:type="gramEnd"/>
          </w:p>
        </w:tc>
      </w:tr>
    </w:tbl>
    <w:p w14:paraId="0AF57E1D" w14:textId="77777777" w:rsidR="00547F73" w:rsidRPr="008B1AC9" w:rsidRDefault="00547F73" w:rsidP="000E46BE">
      <w:pPr>
        <w:rPr>
          <w:rFonts w:ascii="Times New Roman" w:hAnsi="Times New Roman"/>
        </w:rPr>
      </w:pPr>
      <w:r w:rsidRPr="008B1AC9">
        <w:rPr>
          <w:rFonts w:ascii="Times New Roman" w:hAnsi="Times New Roman"/>
        </w:rPr>
        <w:t>PY= person-years.</w:t>
      </w:r>
    </w:p>
    <w:p w14:paraId="06F3CECB" w14:textId="77777777" w:rsidR="00547F73" w:rsidRPr="008B1AC9" w:rsidRDefault="00547F73" w:rsidP="000E46BE">
      <w:pPr>
        <w:rPr>
          <w:rFonts w:ascii="Times New Roman" w:hAnsi="Times New Roman"/>
        </w:rPr>
      </w:pPr>
      <w:r w:rsidRPr="008B1AC9">
        <w:rPr>
          <w:rFonts w:ascii="Times New Roman" w:hAnsi="Times New Roman"/>
        </w:rPr>
        <w:t>IR= Incidence rate, (per 10,000 person-years).</w:t>
      </w:r>
    </w:p>
    <w:p w14:paraId="5250F452" w14:textId="77777777" w:rsidR="00547F73" w:rsidRPr="008B1AC9" w:rsidRDefault="00547F73" w:rsidP="000E46BE">
      <w:pPr>
        <w:rPr>
          <w:rFonts w:ascii="Times New Roman" w:hAnsi="Times New Roman"/>
        </w:rPr>
      </w:pPr>
      <w:proofErr w:type="spellStart"/>
      <w:r w:rsidRPr="008B1AC9">
        <w:rPr>
          <w:rFonts w:ascii="Times New Roman" w:hAnsi="Times New Roman"/>
        </w:rPr>
        <w:t>cHR</w:t>
      </w:r>
      <w:proofErr w:type="spellEnd"/>
      <w:r w:rsidRPr="008B1AC9">
        <w:rPr>
          <w:rFonts w:ascii="Times New Roman" w:hAnsi="Times New Roman"/>
        </w:rPr>
        <w:t>= crude hazard ratio.</w:t>
      </w:r>
    </w:p>
    <w:p w14:paraId="06B9DEEF" w14:textId="77777777" w:rsidR="00547F73" w:rsidRPr="008B1AC9" w:rsidRDefault="00547F73" w:rsidP="000E46BE">
      <w:pPr>
        <w:rPr>
          <w:rFonts w:ascii="Times New Roman" w:hAnsi="Times New Roman"/>
        </w:rPr>
      </w:pPr>
      <w:proofErr w:type="spellStart"/>
      <w:r w:rsidRPr="008B1AC9">
        <w:rPr>
          <w:rFonts w:ascii="Times New Roman" w:hAnsi="Times New Roman"/>
        </w:rPr>
        <w:t>aHR</w:t>
      </w:r>
      <w:proofErr w:type="spellEnd"/>
      <w:r w:rsidRPr="008B1AC9">
        <w:rPr>
          <w:rFonts w:ascii="Times New Roman" w:hAnsi="Times New Roman"/>
        </w:rPr>
        <w:t>=adjusted hazard ratio of a multivariate analysis, after adjustment for age, sex, annual income, and urbanization level</w:t>
      </w:r>
    </w:p>
    <w:p w14:paraId="23AA34F1" w14:textId="77777777" w:rsidR="00547F73" w:rsidRPr="008B1AC9" w:rsidRDefault="00547F73" w:rsidP="000E46BE">
      <w:pPr>
        <w:rPr>
          <w:rFonts w:ascii="Times New Roman" w:hAnsi="Times New Roman"/>
        </w:rPr>
      </w:pPr>
      <w:r w:rsidRPr="008B1AC9">
        <w:rPr>
          <w:rFonts w:ascii="Times New Roman" w:hAnsi="Times New Roman"/>
        </w:rPr>
        <w:t>CI= confidence interval.</w:t>
      </w:r>
    </w:p>
    <w:p w14:paraId="53BDCB48" w14:textId="77777777" w:rsidR="00547F73" w:rsidRPr="008B1AC9" w:rsidRDefault="00547F73" w:rsidP="000E46BE">
      <w:pPr>
        <w:rPr>
          <w:rFonts w:ascii="Times New Roman" w:hAnsi="Times New Roman"/>
        </w:rPr>
      </w:pPr>
      <w:r w:rsidRPr="008B1AC9">
        <w:rPr>
          <w:rFonts w:ascii="Times New Roman" w:hAnsi="Times New Roman"/>
        </w:rPr>
        <w:t>Ref.= reference group</w:t>
      </w:r>
    </w:p>
    <w:p w14:paraId="332C58CE" w14:textId="77777777" w:rsidR="00547F73" w:rsidRDefault="00547F73" w:rsidP="000E46BE">
      <w:pPr>
        <w:rPr>
          <w:rFonts w:ascii="Times New Roman" w:hAnsi="Times New Roman"/>
        </w:rPr>
      </w:pPr>
      <w:r w:rsidRPr="008B1AC9">
        <w:rPr>
          <w:rFonts w:ascii="Times New Roman" w:hAnsi="Times New Roman"/>
        </w:rPr>
        <w:t>*p&lt;0.05; **p&lt;0.01; ***p&lt;0.001</w:t>
      </w:r>
    </w:p>
    <w:p w14:paraId="7D05386F" w14:textId="4757B3E6" w:rsidR="00547F73" w:rsidRDefault="00547F73" w:rsidP="000E46BE"/>
    <w:p w14:paraId="0A9D48F6" w14:textId="4F04C701" w:rsidR="00547F73" w:rsidRDefault="00547F73" w:rsidP="000E46BE"/>
    <w:p w14:paraId="05534FB4" w14:textId="682553CD" w:rsidR="00547F73" w:rsidRDefault="00547F73" w:rsidP="000E46BE"/>
    <w:p w14:paraId="7B0CCE23" w14:textId="354D1FC8" w:rsidR="00547F73" w:rsidRDefault="00547F73" w:rsidP="000E46BE"/>
    <w:p w14:paraId="23FF2C96" w14:textId="416736D1" w:rsidR="00547F73" w:rsidRDefault="00547F73" w:rsidP="000E46BE">
      <w:pPr>
        <w:rPr>
          <w:rFonts w:ascii="Times New Roman" w:hAnsi="Times New Roman" w:cs="Times New Roman"/>
          <w:b/>
          <w:bCs/>
        </w:rPr>
      </w:pPr>
      <w:r w:rsidRPr="00547F73">
        <w:rPr>
          <w:rFonts w:ascii="Times New Roman" w:hAnsi="Times New Roman" w:cs="Times New Roman"/>
          <w:b/>
          <w:bCs/>
        </w:rPr>
        <w:lastRenderedPageBreak/>
        <w:t>Supplementary Figure</w:t>
      </w:r>
      <w:r w:rsidR="00464DBE">
        <w:rPr>
          <w:rFonts w:ascii="Times New Roman" w:hAnsi="Times New Roman" w:cs="Times New Roman"/>
          <w:b/>
          <w:bCs/>
        </w:rPr>
        <w:t>s</w:t>
      </w:r>
    </w:p>
    <w:p w14:paraId="0C7D8CE2" w14:textId="77777777" w:rsidR="00547F73" w:rsidRPr="00547F73" w:rsidRDefault="00547F73" w:rsidP="000E46BE">
      <w:pPr>
        <w:rPr>
          <w:rFonts w:ascii="Times New Roman" w:hAnsi="Times New Roman" w:cs="Times New Roman"/>
          <w:b/>
          <w:bCs/>
        </w:rPr>
      </w:pPr>
    </w:p>
    <w:p w14:paraId="0D68CCD4" w14:textId="71851277" w:rsidR="00547F73" w:rsidRDefault="00547F73" w:rsidP="000E46BE">
      <w:r>
        <w:rPr>
          <w:rFonts w:ascii="Times New Roman" w:hAnsi="Times New Roman"/>
          <w:b/>
          <w:noProof/>
        </w:rPr>
        <w:drawing>
          <wp:inline distT="0" distB="0" distL="0" distR="0" wp14:anchorId="0A434395" wp14:editId="42EAB2DF">
            <wp:extent cx="5274310" cy="1534519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4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49B3F" w14:textId="3DF05B30" w:rsidR="00547F73" w:rsidRDefault="00547F73" w:rsidP="000E46BE">
      <w:pPr>
        <w:widowControl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Pr="0036679D">
        <w:rPr>
          <w:rFonts w:ascii="Times New Roman" w:hAnsi="Times New Roman" w:hint="eastAsia"/>
          <w:b/>
        </w:rPr>
        <w:t>Fi</w:t>
      </w:r>
      <w:r w:rsidRPr="0036679D">
        <w:rPr>
          <w:rFonts w:ascii="Times New Roman" w:hAnsi="Times New Roman"/>
          <w:b/>
        </w:rPr>
        <w:t xml:space="preserve">gure </w:t>
      </w:r>
      <w:r>
        <w:rPr>
          <w:rFonts w:ascii="Times New Roman" w:hAnsi="Times New Roman"/>
          <w:b/>
        </w:rPr>
        <w:t xml:space="preserve">1. </w:t>
      </w:r>
      <w:r>
        <w:rPr>
          <w:rFonts w:ascii="Times New Roman" w:hAnsi="Times New Roman"/>
          <w:bCs/>
        </w:rPr>
        <w:t>Illustrated</w:t>
      </w:r>
      <w:r>
        <w:rPr>
          <w:rFonts w:ascii="Times New Roman" w:hAnsi="Times New Roman"/>
        </w:rPr>
        <w:t xml:space="preserve"> hazard ratios (HRs) </w:t>
      </w:r>
      <w:r w:rsidRPr="008B1AC9">
        <w:rPr>
          <w:rFonts w:ascii="Times New Roman" w:hAnsi="Times New Roman"/>
        </w:rPr>
        <w:t>of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SS</w:t>
      </w:r>
      <w:proofErr w:type="spellEnd"/>
      <w:r>
        <w:rPr>
          <w:rFonts w:ascii="Times New Roman" w:hAnsi="Times New Roman"/>
        </w:rPr>
        <w:t xml:space="preserve"> in individuals </w:t>
      </w:r>
      <w:r w:rsidRPr="008B1AC9">
        <w:rPr>
          <w:rFonts w:ascii="Times New Roman" w:hAnsi="Times New Roman"/>
        </w:rPr>
        <w:t>expos</w:t>
      </w:r>
      <w:r>
        <w:rPr>
          <w:rFonts w:ascii="Times New Roman" w:hAnsi="Times New Roman"/>
        </w:rPr>
        <w:t>ed</w:t>
      </w:r>
      <w:r w:rsidRPr="008B1AC9">
        <w:rPr>
          <w:rFonts w:ascii="Times New Roman" w:hAnsi="Times New Roman"/>
        </w:rPr>
        <w:t xml:space="preserve"> to</w:t>
      </w:r>
      <w:r>
        <w:rPr>
          <w:rFonts w:ascii="Times New Roman" w:hAnsi="Times New Roman"/>
        </w:rPr>
        <w:t xml:space="preserve"> </w:t>
      </w:r>
      <w:r w:rsidRPr="00084259">
        <w:rPr>
          <w:rFonts w:ascii="Times New Roman" w:hAnsi="Times New Roman"/>
          <w:shd w:val="clear" w:color="auto" w:fill="FFFFFF"/>
        </w:rPr>
        <w:t>particulate matter (</w:t>
      </w:r>
      <w:r w:rsidRPr="00084259">
        <w:rPr>
          <w:rFonts w:ascii="Times New Roman" w:hAnsi="Times New Roman"/>
        </w:rPr>
        <w:t>PM)</w:t>
      </w:r>
      <w:r w:rsidRPr="00084259">
        <w:rPr>
          <w:rFonts w:ascii="Times New Roman" w:hAnsi="Times New Roman"/>
          <w:vertAlign w:val="subscript"/>
        </w:rPr>
        <w:t>10</w:t>
      </w:r>
      <w:r w:rsidRPr="00D70D5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A), </w:t>
      </w:r>
      <w:r w:rsidRPr="00084259">
        <w:rPr>
          <w:rFonts w:ascii="Times New Roman" w:hAnsi="Times New Roman"/>
        </w:rPr>
        <w:t>PM</w:t>
      </w:r>
      <w:r w:rsidRPr="00084259">
        <w:rPr>
          <w:rFonts w:ascii="Times New Roman" w:hAnsi="Times New Roman"/>
          <w:vertAlign w:val="subscript"/>
        </w:rPr>
        <w:t>2.5</w:t>
      </w:r>
      <w:r w:rsidRPr="00D70D5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B)</w:t>
      </w:r>
      <w:r w:rsidRPr="008B1AC9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NOx (C), and NO</w:t>
      </w:r>
      <w:r w:rsidRPr="007F3D27"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(D)</w:t>
      </w:r>
      <w:r w:rsidRPr="008B1AC9">
        <w:rPr>
          <w:rFonts w:ascii="Times New Roman" w:hAnsi="Times New Roman"/>
        </w:rPr>
        <w:t>.</w:t>
      </w:r>
    </w:p>
    <w:p w14:paraId="19224A28" w14:textId="483E7DDE" w:rsidR="00547F73" w:rsidRDefault="00547F73" w:rsidP="000E46BE"/>
    <w:p w14:paraId="206F9594" w14:textId="73C9FFC4" w:rsidR="00547F73" w:rsidRPr="00547F73" w:rsidRDefault="00547F73" w:rsidP="000E46BE">
      <w:r>
        <w:rPr>
          <w:rFonts w:ascii="Times New Roman" w:hAnsi="Times New Roman"/>
          <w:noProof/>
        </w:rPr>
        <w:drawing>
          <wp:inline distT="0" distB="0" distL="0" distR="0" wp14:anchorId="2765FA77" wp14:editId="5789B292">
            <wp:extent cx="5274310" cy="1652442"/>
            <wp:effectExtent l="0" t="0" r="0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1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2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B0B04" w14:textId="6E5200D7" w:rsidR="00547F73" w:rsidRPr="003A4362" w:rsidRDefault="00547F73" w:rsidP="000E46BE">
      <w:pPr>
        <w:widowControl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 xml:space="preserve">Supplementary </w:t>
      </w:r>
      <w:r w:rsidRPr="0036679D">
        <w:rPr>
          <w:rFonts w:ascii="Times New Roman" w:hAnsi="Times New Roman" w:hint="eastAsia"/>
          <w:b/>
        </w:rPr>
        <w:t>Fi</w:t>
      </w:r>
      <w:r w:rsidRPr="0036679D">
        <w:rPr>
          <w:rFonts w:ascii="Times New Roman" w:hAnsi="Times New Roman"/>
          <w:b/>
        </w:rPr>
        <w:t xml:space="preserve">gure </w:t>
      </w:r>
      <w:r>
        <w:rPr>
          <w:rFonts w:ascii="Times New Roman" w:hAnsi="Times New Roman"/>
          <w:b/>
        </w:rPr>
        <w:t>2.</w:t>
      </w:r>
      <w:r w:rsidRPr="0036679D">
        <w:rPr>
          <w:rFonts w:ascii="Times New Roman" w:hAnsi="Times New Roman"/>
          <w:b/>
        </w:rPr>
        <w:t xml:space="preserve"> </w:t>
      </w:r>
      <w:r w:rsidRPr="003A4362">
        <w:rPr>
          <w:rFonts w:ascii="Times New Roman" w:hAnsi="Times New Roman"/>
          <w:bCs/>
          <w:color w:val="000000" w:themeColor="text1"/>
        </w:rPr>
        <w:t>Air pollutant-associated</w:t>
      </w:r>
      <w:r w:rsidRPr="003A4362">
        <w:rPr>
          <w:rFonts w:ascii="Times New Roman" w:hAnsi="Times New Roman" w:hint="eastAsia"/>
          <w:bCs/>
          <w:color w:val="000000" w:themeColor="text1"/>
        </w:rPr>
        <w:t xml:space="preserve"> IL-</w:t>
      </w:r>
      <w:r w:rsidRPr="003A4362">
        <w:rPr>
          <w:rFonts w:ascii="Times New Roman" w:hAnsi="Times New Roman"/>
          <w:bCs/>
          <w:color w:val="000000" w:themeColor="text1"/>
        </w:rPr>
        <w:t xml:space="preserve">6 signaling pathway </w:t>
      </w:r>
      <w:r>
        <w:rPr>
          <w:rFonts w:ascii="Times New Roman" w:hAnsi="Times New Roman"/>
          <w:bCs/>
          <w:color w:val="000000" w:themeColor="text1"/>
        </w:rPr>
        <w:t>underlying the pathogenesis o</w:t>
      </w:r>
      <w:r w:rsidRPr="00631AB1">
        <w:rPr>
          <w:rFonts w:ascii="Times New Roman" w:hAnsi="Times New Roman"/>
          <w:bCs/>
          <w:color w:val="000000" w:themeColor="text1"/>
        </w:rPr>
        <w:t xml:space="preserve">f </w:t>
      </w:r>
      <w:proofErr w:type="spellStart"/>
      <w:r w:rsidRPr="00631AB1">
        <w:rPr>
          <w:rFonts w:ascii="Times New Roman" w:hAnsi="Times New Roman"/>
          <w:bCs/>
          <w:color w:val="000000" w:themeColor="text1"/>
        </w:rPr>
        <w:t>pSS</w:t>
      </w:r>
      <w:proofErr w:type="spellEnd"/>
      <w:r w:rsidRPr="00631AB1">
        <w:rPr>
          <w:rFonts w:ascii="Times New Roman" w:hAnsi="Times New Roman"/>
          <w:bCs/>
          <w:color w:val="000000" w:themeColor="text1"/>
        </w:rPr>
        <w:t>.</w:t>
      </w:r>
      <w:r>
        <w:rPr>
          <w:rFonts w:ascii="Times New Roman" w:hAnsi="Times New Roman"/>
          <w:bCs/>
        </w:rPr>
        <w:t xml:space="preserve"> Molecular Activation Prediction through transcriptomic data from</w:t>
      </w:r>
      <w:r w:rsidRPr="003C02BE">
        <w:rPr>
          <w:rFonts w:ascii="Times New Roman" w:hAnsi="Times New Roman"/>
        </w:rPr>
        <w:t xml:space="preserve"> </w:t>
      </w:r>
      <w:r w:rsidRPr="0025001D">
        <w:rPr>
          <w:rFonts w:ascii="Times New Roman" w:hAnsi="Times New Roman"/>
        </w:rPr>
        <w:t>airway epithelial cells exposed</w:t>
      </w:r>
      <w:r>
        <w:rPr>
          <w:rFonts w:ascii="Times New Roman" w:hAnsi="Times New Roman"/>
        </w:rPr>
        <w:t xml:space="preserve"> to fine (A) and coarse PM (B), </w:t>
      </w:r>
      <w:r>
        <w:rPr>
          <w:rFonts w:ascii="Times New Roman" w:hAnsi="Times New Roman"/>
          <w:bCs/>
        </w:rPr>
        <w:t>indicated mechanisms involved in IL-6 signaling</w:t>
      </w:r>
      <w:r>
        <w:rPr>
          <w:rFonts w:ascii="Times New Roman" w:hAnsi="Times New Roman"/>
        </w:rPr>
        <w:t>.</w:t>
      </w:r>
    </w:p>
    <w:p w14:paraId="21E75094" w14:textId="77777777" w:rsidR="00547F73" w:rsidRPr="00547F73" w:rsidRDefault="00547F73" w:rsidP="000E46BE"/>
    <w:sectPr w:rsidR="00547F73" w:rsidRPr="00547F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73"/>
    <w:rsid w:val="00053975"/>
    <w:rsid w:val="00090F2C"/>
    <w:rsid w:val="000A4EC1"/>
    <w:rsid w:val="000A5FAA"/>
    <w:rsid w:val="000E46BE"/>
    <w:rsid w:val="00143EB1"/>
    <w:rsid w:val="00155D10"/>
    <w:rsid w:val="001D683C"/>
    <w:rsid w:val="001D732C"/>
    <w:rsid w:val="001F427D"/>
    <w:rsid w:val="002204F9"/>
    <w:rsid w:val="002440C2"/>
    <w:rsid w:val="00262C3B"/>
    <w:rsid w:val="00275792"/>
    <w:rsid w:val="00277A86"/>
    <w:rsid w:val="002869AA"/>
    <w:rsid w:val="003042AE"/>
    <w:rsid w:val="003A2CC7"/>
    <w:rsid w:val="003B0F7B"/>
    <w:rsid w:val="00417C19"/>
    <w:rsid w:val="004356F0"/>
    <w:rsid w:val="004469E4"/>
    <w:rsid w:val="00464DBE"/>
    <w:rsid w:val="00506480"/>
    <w:rsid w:val="00547F73"/>
    <w:rsid w:val="005828A1"/>
    <w:rsid w:val="0058406C"/>
    <w:rsid w:val="00592383"/>
    <w:rsid w:val="00595824"/>
    <w:rsid w:val="005A360A"/>
    <w:rsid w:val="005E2BB4"/>
    <w:rsid w:val="005F1369"/>
    <w:rsid w:val="005F5D56"/>
    <w:rsid w:val="005F6F68"/>
    <w:rsid w:val="00601038"/>
    <w:rsid w:val="00617CC4"/>
    <w:rsid w:val="00657E34"/>
    <w:rsid w:val="006618D6"/>
    <w:rsid w:val="00681FA5"/>
    <w:rsid w:val="006A7390"/>
    <w:rsid w:val="006B0897"/>
    <w:rsid w:val="006C3F23"/>
    <w:rsid w:val="006D50A7"/>
    <w:rsid w:val="006E1E32"/>
    <w:rsid w:val="006E35C0"/>
    <w:rsid w:val="007140C0"/>
    <w:rsid w:val="00724ACB"/>
    <w:rsid w:val="0077460C"/>
    <w:rsid w:val="007A5D21"/>
    <w:rsid w:val="007C32A4"/>
    <w:rsid w:val="007D1FD9"/>
    <w:rsid w:val="007E18AE"/>
    <w:rsid w:val="00861688"/>
    <w:rsid w:val="008729D9"/>
    <w:rsid w:val="008864B6"/>
    <w:rsid w:val="008A6918"/>
    <w:rsid w:val="008E6271"/>
    <w:rsid w:val="00945804"/>
    <w:rsid w:val="00981D02"/>
    <w:rsid w:val="009A2C4F"/>
    <w:rsid w:val="009E1BAC"/>
    <w:rsid w:val="009E321D"/>
    <w:rsid w:val="009F0DE0"/>
    <w:rsid w:val="00AA1249"/>
    <w:rsid w:val="00AA6A73"/>
    <w:rsid w:val="00AE0DAF"/>
    <w:rsid w:val="00AF079A"/>
    <w:rsid w:val="00AF7A73"/>
    <w:rsid w:val="00B4673F"/>
    <w:rsid w:val="00BF430E"/>
    <w:rsid w:val="00C101F6"/>
    <w:rsid w:val="00C23D66"/>
    <w:rsid w:val="00C56C71"/>
    <w:rsid w:val="00CA703C"/>
    <w:rsid w:val="00CC4EBA"/>
    <w:rsid w:val="00CF0E68"/>
    <w:rsid w:val="00D32581"/>
    <w:rsid w:val="00D51189"/>
    <w:rsid w:val="00D5591D"/>
    <w:rsid w:val="00D952C7"/>
    <w:rsid w:val="00DA28CA"/>
    <w:rsid w:val="00DC2F15"/>
    <w:rsid w:val="00DF1E85"/>
    <w:rsid w:val="00E1049B"/>
    <w:rsid w:val="00E146CB"/>
    <w:rsid w:val="00E20B5A"/>
    <w:rsid w:val="00E36EE8"/>
    <w:rsid w:val="00E43921"/>
    <w:rsid w:val="00E52402"/>
    <w:rsid w:val="00E71237"/>
    <w:rsid w:val="00E80717"/>
    <w:rsid w:val="00E82233"/>
    <w:rsid w:val="00EF5C2F"/>
    <w:rsid w:val="00F557EC"/>
    <w:rsid w:val="00F977AF"/>
    <w:rsid w:val="00FB70AD"/>
    <w:rsid w:val="00FC73E0"/>
    <w:rsid w:val="00FD3087"/>
    <w:rsid w:val="00FE08DB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C39C4"/>
  <w15:chartTrackingRefBased/>
  <w15:docId w15:val="{72D5018D-EBA9-9F4C-B83C-0442B324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75792"/>
    <w:rPr>
      <w:i/>
      <w:iCs/>
    </w:rPr>
  </w:style>
  <w:style w:type="paragraph" w:styleId="a4">
    <w:name w:val="Body Text Indent"/>
    <w:basedOn w:val="a"/>
    <w:link w:val="a5"/>
    <w:rsid w:val="00275792"/>
    <w:pPr>
      <w:ind w:left="540" w:hangingChars="225" w:hanging="540"/>
      <w:jc w:val="both"/>
    </w:pPr>
    <w:rPr>
      <w:rFonts w:ascii="Times New Roman" w:eastAsia="新細明體" w:hAnsi="Times New Roman" w:cs="Times New Roman"/>
    </w:rPr>
  </w:style>
  <w:style w:type="character" w:customStyle="1" w:styleId="a5">
    <w:name w:val="本文縮排 字元"/>
    <w:basedOn w:val="a0"/>
    <w:link w:val="a4"/>
    <w:rsid w:val="00275792"/>
    <w:rPr>
      <w:rFonts w:ascii="Times New Roman" w:eastAsia="新細明體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2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聖凱 馬</cp:lastModifiedBy>
  <cp:revision>2</cp:revision>
  <dcterms:created xsi:type="dcterms:W3CDTF">2022-12-25T04:06:00Z</dcterms:created>
  <dcterms:modified xsi:type="dcterms:W3CDTF">2022-12-25T04:06:00Z</dcterms:modified>
</cp:coreProperties>
</file>